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A0" w:rsidRPr="00D84EC3" w:rsidRDefault="00955578" w:rsidP="00955578">
      <w:pPr>
        <w:spacing w:after="0" w:line="24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E5E31">
        <w:rPr>
          <w:rFonts w:ascii="Times New Roman" w:hAnsi="Times New Roman" w:cs="Times New Roman"/>
          <w:b/>
          <w:bCs/>
          <w:spacing w:val="-6"/>
          <w:sz w:val="24"/>
          <w:szCs w:val="24"/>
        </w:rPr>
        <w:t>Table</w:t>
      </w:r>
      <w:r w:rsidR="006E5E31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 w:rsidR="00530CF3">
        <w:rPr>
          <w:rFonts w:ascii="Times New Roman" w:hAnsi="Times New Roman" w:cs="Times New Roman"/>
          <w:b/>
          <w:bCs/>
          <w:spacing w:val="-6"/>
          <w:sz w:val="24"/>
          <w:szCs w:val="24"/>
        </w:rPr>
        <w:t>S</w:t>
      </w:r>
      <w:r w:rsidR="006E5E31">
        <w:rPr>
          <w:rFonts w:ascii="Times New Roman" w:hAnsi="Times New Roman" w:cs="Times New Roman"/>
          <w:b/>
          <w:bCs/>
          <w:spacing w:val="-6"/>
          <w:sz w:val="24"/>
          <w:szCs w:val="24"/>
        </w:rPr>
        <w:t>7</w:t>
      </w:r>
      <w:bookmarkStart w:id="0" w:name="_GoBack"/>
      <w:bookmarkEnd w:id="0"/>
      <w:r w:rsidR="00D84EC3">
        <w:rPr>
          <w:rFonts w:ascii="Times New Roman" w:hAnsi="Times New Roman" w:cs="Times New Roman"/>
          <w:spacing w:val="-6"/>
          <w:sz w:val="24"/>
          <w:szCs w:val="24"/>
        </w:rPr>
        <w:t xml:space="preserve"> Mitochondrial g</w:t>
      </w:r>
      <w:r w:rsidRPr="00D84EC3">
        <w:rPr>
          <w:rFonts w:ascii="Times New Roman" w:hAnsi="Times New Roman" w:cs="Times New Roman"/>
          <w:spacing w:val="-6"/>
          <w:sz w:val="24"/>
          <w:szCs w:val="24"/>
        </w:rPr>
        <w:t>enome organization and features in</w:t>
      </w:r>
      <w:r w:rsidR="00713180" w:rsidRPr="00D84EC3">
        <w:t xml:space="preserve"> </w:t>
      </w:r>
      <w:r w:rsidR="0008408F" w:rsidRPr="00D84EC3">
        <w:rPr>
          <w:rFonts w:ascii="Times New Roman" w:hAnsi="Times New Roman" w:cs="Times New Roman"/>
          <w:i/>
          <w:iCs/>
          <w:spacing w:val="-6"/>
          <w:sz w:val="24"/>
          <w:szCs w:val="24"/>
        </w:rPr>
        <w:t>Cyrtodactylus tigroides</w:t>
      </w:r>
      <w:r w:rsidRPr="00D84EC3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7"/>
        <w:gridCol w:w="901"/>
        <w:gridCol w:w="928"/>
        <w:gridCol w:w="928"/>
        <w:gridCol w:w="1181"/>
        <w:gridCol w:w="790"/>
        <w:gridCol w:w="713"/>
        <w:gridCol w:w="868"/>
        <w:gridCol w:w="1377"/>
        <w:gridCol w:w="1188"/>
      </w:tblGrid>
      <w:tr w:rsidR="00E810F7" w:rsidRPr="00D84EC3" w:rsidTr="00A72830">
        <w:trPr>
          <w:trHeight w:val="330"/>
        </w:trPr>
        <w:tc>
          <w:tcPr>
            <w:tcW w:w="759" w:type="pct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1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genome of </w:t>
            </w:r>
            <w:r w:rsidRPr="00D84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rtodactylus auribalteatus</w:t>
            </w:r>
          </w:p>
        </w:tc>
        <w:tc>
          <w:tcPr>
            <w:tcW w:w="5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10F7" w:rsidRPr="00D84EC3" w:rsidRDefault="00E810F7" w:rsidP="00D84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cer/ Overla</w:t>
            </w:r>
            <w:r w:rsid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810F7" w:rsidRPr="00D84EC3" w:rsidTr="00A72830">
        <w:trPr>
          <w:trHeight w:val="330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/elemen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 numb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7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don</w:t>
            </w:r>
          </w:p>
        </w:tc>
        <w:tc>
          <w:tcPr>
            <w:tcW w:w="5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0F7" w:rsidRPr="00D84EC3" w:rsidTr="00A72830">
        <w:trPr>
          <w:trHeight w:val="330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565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15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F7" w:rsidRPr="00D84EC3" w:rsidRDefault="00E810F7" w:rsidP="00E8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Ph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S rRN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Va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Leu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I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Gl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Me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Trp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A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As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Cy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Ty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Se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Asp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Ly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Gly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Arg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8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Hi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Se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Leu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2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Glu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8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8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Th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08408F" w:rsidRPr="00D84EC3" w:rsidTr="00A72830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 Pro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08408F" w:rsidRPr="00D84EC3" w:rsidTr="00A72830">
        <w:trPr>
          <w:trHeight w:val="330"/>
        </w:trPr>
        <w:tc>
          <w:tcPr>
            <w:tcW w:w="759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regio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408F" w:rsidRPr="00D84EC3" w:rsidRDefault="0008408F" w:rsidP="000840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A5904" w:rsidRPr="00D84EC3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4E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4EC3">
        <w:rPr>
          <w:rFonts w:ascii="Times New Roman" w:hAnsi="Times New Roman" w:cs="Times New Roman"/>
          <w:sz w:val="24"/>
          <w:szCs w:val="24"/>
        </w:rPr>
        <w:t>translation except for position 1..3, amino acid: Met.</w:t>
      </w:r>
    </w:p>
    <w:p w:rsidR="00CA5904" w:rsidRPr="00D84EC3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4E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4EC3">
        <w:rPr>
          <w:rFonts w:ascii="Times New Roman" w:hAnsi="Times New Roman" w:cs="Times New Roman"/>
          <w:sz w:val="24"/>
          <w:szCs w:val="24"/>
        </w:rPr>
        <w:t>TAA stop codon is completed by the addition of 3'A residues to mRNA.</w:t>
      </w:r>
    </w:p>
    <w:sectPr w:rsidR="00CA5904" w:rsidRPr="00D84EC3" w:rsidSect="0023313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8408F"/>
    <w:rsid w:val="00096AA0"/>
    <w:rsid w:val="00127F83"/>
    <w:rsid w:val="0023313F"/>
    <w:rsid w:val="00530CF3"/>
    <w:rsid w:val="00590F98"/>
    <w:rsid w:val="005D562B"/>
    <w:rsid w:val="006E5E31"/>
    <w:rsid w:val="00713180"/>
    <w:rsid w:val="007470C2"/>
    <w:rsid w:val="00805733"/>
    <w:rsid w:val="00817404"/>
    <w:rsid w:val="00823467"/>
    <w:rsid w:val="00955578"/>
    <w:rsid w:val="00A72830"/>
    <w:rsid w:val="00B937CD"/>
    <w:rsid w:val="00C106BB"/>
    <w:rsid w:val="00CA5904"/>
    <w:rsid w:val="00D42929"/>
    <w:rsid w:val="00D84EC3"/>
    <w:rsid w:val="00E14701"/>
    <w:rsid w:val="00E27CCD"/>
    <w:rsid w:val="00E810F7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E6731-A1CE-4272-8DFA-1376565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6BB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6BB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</dc:creator>
  <cp:keywords/>
  <dc:description/>
  <cp:lastModifiedBy>Admintrator</cp:lastModifiedBy>
  <cp:revision>6</cp:revision>
  <dcterms:created xsi:type="dcterms:W3CDTF">2018-06-22T03:14:00Z</dcterms:created>
  <dcterms:modified xsi:type="dcterms:W3CDTF">2018-07-26T18:21:00Z</dcterms:modified>
</cp:coreProperties>
</file>